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498A8" w14:textId="475BDEEF" w:rsidR="00B725A8" w:rsidRPr="0039491E" w:rsidRDefault="008B36DC" w:rsidP="00C16689">
      <w:pPr>
        <w:spacing w:after="0" w:line="36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emi-structured </w:t>
      </w:r>
      <w:r w:rsidR="000D194A">
        <w:rPr>
          <w:rFonts w:cstheme="minorHAnsi"/>
          <w:b/>
          <w:sz w:val="24"/>
          <w:szCs w:val="24"/>
          <w:lang w:val="en-US"/>
        </w:rPr>
        <w:t>i</w:t>
      </w:r>
      <w:bookmarkStart w:id="0" w:name="_GoBack"/>
      <w:bookmarkEnd w:id="0"/>
      <w:r w:rsidR="0039491E" w:rsidRPr="0039491E">
        <w:rPr>
          <w:rFonts w:cstheme="minorHAnsi"/>
          <w:b/>
          <w:sz w:val="24"/>
          <w:szCs w:val="24"/>
          <w:lang w:val="en-US"/>
        </w:rPr>
        <w:t xml:space="preserve">nterview </w:t>
      </w:r>
      <w:r w:rsidR="000D194A">
        <w:rPr>
          <w:rFonts w:cstheme="minorHAnsi"/>
          <w:b/>
          <w:sz w:val="24"/>
          <w:szCs w:val="24"/>
          <w:lang w:val="en-US"/>
        </w:rPr>
        <w:t xml:space="preserve">question </w:t>
      </w:r>
      <w:r w:rsidR="0039491E" w:rsidRPr="0039491E">
        <w:rPr>
          <w:rFonts w:cstheme="minorHAnsi"/>
          <w:b/>
          <w:sz w:val="24"/>
          <w:szCs w:val="24"/>
          <w:lang w:val="en-US"/>
        </w:rPr>
        <w:t>guide</w:t>
      </w:r>
    </w:p>
    <w:p w14:paraId="555129F7" w14:textId="77777777" w:rsidR="001842B1" w:rsidRPr="0039491E" w:rsidRDefault="009F6D3D" w:rsidP="00C16689">
      <w:pPr>
        <w:spacing w:after="0" w:line="360" w:lineRule="auto"/>
        <w:outlineLvl w:val="2"/>
        <w:rPr>
          <w:rStyle w:val="responseinnewline1"/>
          <w:rFonts w:cstheme="minorHAnsi"/>
          <w:b/>
          <w:sz w:val="24"/>
          <w:szCs w:val="24"/>
        </w:rPr>
      </w:pPr>
      <w:r>
        <w:rPr>
          <w:rStyle w:val="responseinnewline1"/>
          <w:rFonts w:cstheme="minorHAnsi"/>
          <w:b/>
          <w:sz w:val="24"/>
          <w:szCs w:val="24"/>
          <w:specVanish w:val="0"/>
        </w:rPr>
        <w:t>(</w:t>
      </w:r>
      <w:r w:rsidR="001842B1" w:rsidRPr="0039491E">
        <w:rPr>
          <w:rStyle w:val="responseinnewline1"/>
          <w:rFonts w:cstheme="minorHAnsi"/>
          <w:b/>
          <w:sz w:val="24"/>
          <w:szCs w:val="24"/>
          <w:specVanish w:val="0"/>
        </w:rPr>
        <w:t>General experience</w:t>
      </w:r>
      <w:r>
        <w:rPr>
          <w:rStyle w:val="responseinnewline1"/>
          <w:rFonts w:cstheme="minorHAnsi"/>
          <w:b/>
          <w:sz w:val="24"/>
          <w:szCs w:val="24"/>
          <w:specVanish w:val="0"/>
        </w:rPr>
        <w:t>)</w:t>
      </w:r>
    </w:p>
    <w:p w14:paraId="25C3C6C4" w14:textId="77777777" w:rsidR="00821A58" w:rsidRPr="0039491E" w:rsidRDefault="00821A58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First</w:t>
      </w:r>
      <w:r w:rsidR="006168AB">
        <w:rPr>
          <w:rStyle w:val="responseinnewline1"/>
          <w:rFonts w:cstheme="minorHAnsi"/>
          <w:sz w:val="24"/>
          <w:szCs w:val="24"/>
          <w:specVanish w:val="0"/>
        </w:rPr>
        <w:t>,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I’d like to ask you about </w:t>
      </w:r>
      <w:r w:rsidR="00271170" w:rsidRPr="0039491E">
        <w:rPr>
          <w:rStyle w:val="responseinnewline1"/>
          <w:rFonts w:cstheme="minorHAnsi"/>
          <w:sz w:val="24"/>
          <w:szCs w:val="24"/>
          <w:specVanish w:val="0"/>
        </w:rPr>
        <w:t>how, in general</w:t>
      </w:r>
      <w:r w:rsidR="006168AB">
        <w:rPr>
          <w:rStyle w:val="responseinnewline1"/>
          <w:rFonts w:cstheme="minorHAnsi"/>
          <w:sz w:val="24"/>
          <w:szCs w:val="24"/>
          <w:specVanish w:val="0"/>
        </w:rPr>
        <w:t>,</w:t>
      </w:r>
      <w:r w:rsidR="00271170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it’s been as a new graduate in the workplace.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</w:t>
      </w:r>
    </w:p>
    <w:p w14:paraId="62AD2578" w14:textId="77777777" w:rsidR="00B725A8" w:rsidRPr="0039491E" w:rsidRDefault="00732706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Could you tell me about </w:t>
      </w:r>
      <w:r w:rsidR="00B725A8" w:rsidRPr="0039491E">
        <w:rPr>
          <w:rStyle w:val="responseinnewline1"/>
          <w:rFonts w:cstheme="minorHAnsi"/>
          <w:sz w:val="24"/>
          <w:szCs w:val="24"/>
          <w:specVanish w:val="0"/>
        </w:rPr>
        <w:t>the places/areas, you have worked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over the last 9 months and the kinds of </w:t>
      </w:r>
      <w:r w:rsidR="00B725A8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patients </w:t>
      </w:r>
      <w:r w:rsidR="00096BFF" w:rsidRPr="0039491E">
        <w:rPr>
          <w:rStyle w:val="responseinnewline1"/>
          <w:rFonts w:cstheme="minorHAnsi"/>
          <w:sz w:val="24"/>
          <w:szCs w:val="24"/>
          <w:specVanish w:val="0"/>
        </w:rPr>
        <w:t>you have been involved with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>?</w:t>
      </w:r>
      <w:r w:rsidR="00B725A8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</w:t>
      </w:r>
    </w:p>
    <w:p w14:paraId="27834563" w14:textId="77777777" w:rsidR="00B725A8" w:rsidRPr="0039491E" w:rsidRDefault="00732706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In general, how have you found your </w:t>
      </w:r>
      <w:r w:rsidR="00B725A8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first year in the workplace? </w:t>
      </w:r>
    </w:p>
    <w:p w14:paraId="7209A3CE" w14:textId="77777777" w:rsidR="001842B1" w:rsidRPr="00C16689" w:rsidRDefault="00B725A8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How would you describe your workplace in relation to general support and encouragement for a new graduate?</w:t>
      </w:r>
    </w:p>
    <w:p w14:paraId="76DE028E" w14:textId="77777777" w:rsidR="00B725A8" w:rsidRPr="0039491E" w:rsidRDefault="009F6D3D" w:rsidP="00C16689">
      <w:pPr>
        <w:spacing w:after="0" w:line="360" w:lineRule="auto"/>
        <w:outlineLvl w:val="2"/>
        <w:rPr>
          <w:rStyle w:val="responseinnewline1"/>
          <w:rFonts w:cstheme="minorHAnsi"/>
          <w:b/>
          <w:sz w:val="24"/>
          <w:szCs w:val="24"/>
        </w:rPr>
      </w:pPr>
      <w:r>
        <w:rPr>
          <w:rStyle w:val="responseinnewline1"/>
          <w:rFonts w:cstheme="minorHAnsi"/>
          <w:b/>
          <w:sz w:val="24"/>
          <w:szCs w:val="24"/>
          <w:specVanish w:val="0"/>
        </w:rPr>
        <w:t>(</w:t>
      </w:r>
      <w:r w:rsidR="006168AB">
        <w:rPr>
          <w:rStyle w:val="responseinnewline1"/>
          <w:rFonts w:cstheme="minorHAnsi"/>
          <w:b/>
          <w:sz w:val="24"/>
          <w:szCs w:val="24"/>
          <w:specVanish w:val="0"/>
        </w:rPr>
        <w:t>E</w:t>
      </w:r>
      <w:r w:rsidR="00B725A8" w:rsidRPr="0039491E">
        <w:rPr>
          <w:rStyle w:val="responseinnewline1"/>
          <w:rFonts w:cstheme="minorHAnsi"/>
          <w:b/>
          <w:sz w:val="24"/>
          <w:szCs w:val="24"/>
          <w:specVanish w:val="0"/>
        </w:rPr>
        <w:t xml:space="preserve">xperience </w:t>
      </w:r>
      <w:r w:rsidR="00AC51D7">
        <w:rPr>
          <w:rStyle w:val="responseinnewline1"/>
          <w:rFonts w:cstheme="minorHAnsi"/>
          <w:b/>
          <w:sz w:val="24"/>
          <w:szCs w:val="24"/>
          <w:specVanish w:val="0"/>
        </w:rPr>
        <w:t>of</w:t>
      </w:r>
      <w:r w:rsidR="00B725A8" w:rsidRPr="0039491E">
        <w:rPr>
          <w:rStyle w:val="responseinnewline1"/>
          <w:rFonts w:cstheme="minorHAnsi"/>
          <w:b/>
          <w:sz w:val="24"/>
          <w:szCs w:val="24"/>
          <w:specVanish w:val="0"/>
        </w:rPr>
        <w:t xml:space="preserve"> EBP</w:t>
      </w:r>
      <w:r w:rsidR="00AC51D7">
        <w:rPr>
          <w:rStyle w:val="responseinnewline1"/>
          <w:rFonts w:cstheme="minorHAnsi"/>
          <w:b/>
          <w:sz w:val="24"/>
          <w:szCs w:val="24"/>
          <w:specVanish w:val="0"/>
        </w:rPr>
        <w:t xml:space="preserve"> in workplace</w:t>
      </w:r>
      <w:r>
        <w:rPr>
          <w:rStyle w:val="responseinnewline1"/>
          <w:rFonts w:cstheme="minorHAnsi"/>
          <w:b/>
          <w:sz w:val="24"/>
          <w:szCs w:val="24"/>
          <w:specVanish w:val="0"/>
        </w:rPr>
        <w:t>)</w:t>
      </w:r>
    </w:p>
    <w:p w14:paraId="3E14F101" w14:textId="77777777" w:rsidR="00C16689" w:rsidRDefault="00B725A8" w:rsidP="00C16689">
      <w:pPr>
        <w:pStyle w:val="CommentText"/>
        <w:spacing w:after="0" w:line="360" w:lineRule="auto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In relation to EBP, do you feel EBP is ‘valued’ in your workplace?</w:t>
      </w:r>
      <w:r w:rsidR="006168AB">
        <w:rPr>
          <w:rStyle w:val="responseinnewline1"/>
          <w:rFonts w:cstheme="minorHAnsi"/>
          <w:sz w:val="24"/>
          <w:szCs w:val="24"/>
          <w:specVanish w:val="0"/>
        </w:rPr>
        <w:t xml:space="preserve"> 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...by managers/supervisors, …by peers? Can you give </w:t>
      </w:r>
      <w:r w:rsidR="00F83981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me 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>examples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to help me </w:t>
      </w:r>
      <w:r w:rsidR="00C16689">
        <w:rPr>
          <w:rStyle w:val="responseinnewline1"/>
          <w:rFonts w:cstheme="minorHAnsi"/>
          <w:sz w:val="24"/>
          <w:szCs w:val="24"/>
          <w:specVanish w:val="0"/>
        </w:rPr>
        <w:t>u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>nderstand?</w:t>
      </w:r>
    </w:p>
    <w:p w14:paraId="446E9119" w14:textId="77777777" w:rsidR="00B725A8" w:rsidRPr="00C16689" w:rsidRDefault="00732706" w:rsidP="00C16689">
      <w:pPr>
        <w:pStyle w:val="CommentText"/>
        <w:spacing w:after="0" w:line="360" w:lineRule="auto"/>
        <w:rPr>
          <w:rStyle w:val="responseinnewline1"/>
          <w:rFonts w:cstheme="minorHAnsi"/>
          <w:color w:val="FF0000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Have</w:t>
      </w:r>
      <w:r w:rsidR="00B725A8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your EBP skills and knowledge been 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relevant </w:t>
      </w:r>
      <w:r w:rsidR="00B725A8" w:rsidRPr="0039491E">
        <w:rPr>
          <w:rStyle w:val="responseinnewline1"/>
          <w:rFonts w:cstheme="minorHAnsi"/>
          <w:sz w:val="24"/>
          <w:szCs w:val="24"/>
          <w:specVanish w:val="0"/>
        </w:rPr>
        <w:t>during this first year in the workplace</w:t>
      </w:r>
      <w:r w:rsidR="003F0B07" w:rsidRPr="0039491E">
        <w:rPr>
          <w:rStyle w:val="responseinnewline1"/>
          <w:rFonts w:cstheme="minorHAnsi"/>
          <w:sz w:val="24"/>
          <w:szCs w:val="24"/>
          <w:specVanish w:val="0"/>
        </w:rPr>
        <w:t>?</w:t>
      </w:r>
    </w:p>
    <w:p w14:paraId="60C14ED6" w14:textId="77777777" w:rsidR="00B725A8" w:rsidRPr="0039491E" w:rsidRDefault="003F0B07" w:rsidP="00C16689">
      <w:pPr>
        <w:pStyle w:val="CommentText"/>
        <w:spacing w:after="0" w:line="360" w:lineRule="auto"/>
        <w:rPr>
          <w:rStyle w:val="responseinnewline1"/>
          <w:rFonts w:cstheme="minorHAnsi"/>
          <w:color w:val="FF0000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Have</w:t>
      </w:r>
      <w:r w:rsidR="000E6BE9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you used your EBP skills and knowledge during your first year in the workplace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>?</w:t>
      </w:r>
      <w:r w:rsidR="006168AB">
        <w:rPr>
          <w:rStyle w:val="responseinnewline1"/>
          <w:rFonts w:cstheme="minorHAnsi"/>
          <w:sz w:val="24"/>
          <w:szCs w:val="24"/>
          <w:specVanish w:val="0"/>
        </w:rPr>
        <w:t xml:space="preserve"> Can</w:t>
      </w:r>
      <w:r w:rsidR="000E6BE9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you give me any examples to help me understand?</w:t>
      </w:r>
      <w:r w:rsidR="00821A58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</w:t>
      </w:r>
    </w:p>
    <w:p w14:paraId="72FA5103" w14:textId="77777777" w:rsidR="001842B1" w:rsidRPr="0039491E" w:rsidRDefault="00C16689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>
        <w:rPr>
          <w:rStyle w:val="responseinnewline1"/>
          <w:rFonts w:cstheme="minorHAnsi"/>
          <w:sz w:val="24"/>
          <w:szCs w:val="24"/>
          <w:specVanish w:val="0"/>
        </w:rPr>
        <w:t>Please t</w:t>
      </w:r>
      <w:r w:rsidR="00B725A8" w:rsidRPr="0039491E">
        <w:rPr>
          <w:rStyle w:val="responseinnewline1"/>
          <w:rFonts w:cstheme="minorHAnsi"/>
          <w:sz w:val="24"/>
          <w:szCs w:val="24"/>
          <w:specVanish w:val="0"/>
        </w:rPr>
        <w:t>ell me about any opportunities you have had to put EBP into practice during your first year in the workplace…maybe a few examples?</w:t>
      </w:r>
    </w:p>
    <w:p w14:paraId="0802E82A" w14:textId="77777777" w:rsidR="00B725A8" w:rsidRPr="0039491E" w:rsidRDefault="00B725A8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If you have been able to put EBP into practice,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do you think it 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>influenced your patient management/decision-making</w:t>
      </w:r>
      <w:r w:rsidR="006168AB">
        <w:rPr>
          <w:rStyle w:val="responseinnewline1"/>
          <w:rFonts w:cstheme="minorHAnsi"/>
          <w:sz w:val="24"/>
          <w:szCs w:val="24"/>
          <w:specVanish w:val="0"/>
        </w:rPr>
        <w:t>?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</w:t>
      </w:r>
      <w:r w:rsidR="003F0B07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</w:t>
      </w:r>
      <w:r w:rsidR="000E6BE9" w:rsidRPr="0039491E">
        <w:rPr>
          <w:rStyle w:val="responseinnewline1"/>
          <w:rFonts w:cstheme="minorHAnsi"/>
          <w:sz w:val="24"/>
          <w:szCs w:val="24"/>
          <w:specVanish w:val="0"/>
        </w:rPr>
        <w:t>Can you tell me a bit more about this?</w:t>
      </w:r>
    </w:p>
    <w:p w14:paraId="72914156" w14:textId="77777777" w:rsidR="003F0B07" w:rsidRPr="00C16689" w:rsidRDefault="00732706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Do you think your confidence in EBP skills and knowledge has increased, decreased or stayed the same over the first </w:t>
      </w:r>
      <w:r w:rsidR="000E6BE9" w:rsidRPr="0039491E">
        <w:rPr>
          <w:rStyle w:val="responseinnewline1"/>
          <w:rFonts w:cstheme="minorHAnsi"/>
          <w:sz w:val="24"/>
          <w:szCs w:val="24"/>
          <w:specVanish w:val="0"/>
        </w:rPr>
        <w:t>ye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ar of work? Could you give me </w:t>
      </w:r>
      <w:r w:rsidR="000E6BE9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examples 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to help me understand? </w:t>
      </w:r>
    </w:p>
    <w:p w14:paraId="49847548" w14:textId="77777777" w:rsidR="00B725A8" w:rsidRPr="0039491E" w:rsidRDefault="009F6D3D" w:rsidP="00C16689">
      <w:pPr>
        <w:spacing w:after="0" w:line="360" w:lineRule="auto"/>
        <w:outlineLvl w:val="2"/>
        <w:rPr>
          <w:rStyle w:val="responseinnewline1"/>
          <w:rFonts w:cstheme="minorHAnsi"/>
          <w:b/>
          <w:sz w:val="24"/>
          <w:szCs w:val="24"/>
        </w:rPr>
      </w:pPr>
      <w:r>
        <w:rPr>
          <w:rStyle w:val="responseinnewline1"/>
          <w:rFonts w:cstheme="minorHAnsi"/>
          <w:b/>
          <w:sz w:val="24"/>
          <w:szCs w:val="24"/>
          <w:specVanish w:val="0"/>
        </w:rPr>
        <w:t>(</w:t>
      </w:r>
      <w:r w:rsidR="00C16689">
        <w:rPr>
          <w:rStyle w:val="responseinnewline1"/>
          <w:rFonts w:cstheme="minorHAnsi"/>
          <w:b/>
          <w:sz w:val="24"/>
          <w:szCs w:val="24"/>
          <w:specVanish w:val="0"/>
        </w:rPr>
        <w:t>P</w:t>
      </w:r>
      <w:r w:rsidR="00B725A8" w:rsidRPr="0039491E">
        <w:rPr>
          <w:rStyle w:val="responseinnewline1"/>
          <w:rFonts w:cstheme="minorHAnsi"/>
          <w:b/>
          <w:sz w:val="24"/>
          <w:szCs w:val="24"/>
          <w:specVanish w:val="0"/>
        </w:rPr>
        <w:t>atients’ perceptions of EBP</w:t>
      </w:r>
      <w:r>
        <w:rPr>
          <w:rStyle w:val="responseinnewline1"/>
          <w:rFonts w:cstheme="minorHAnsi"/>
          <w:b/>
          <w:sz w:val="24"/>
          <w:szCs w:val="24"/>
          <w:specVanish w:val="0"/>
        </w:rPr>
        <w:t>)</w:t>
      </w:r>
    </w:p>
    <w:p w14:paraId="79941A81" w14:textId="77777777" w:rsidR="003F0B07" w:rsidRPr="0039491E" w:rsidRDefault="00732706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Do you think patients</w:t>
      </w:r>
      <w:r w:rsidR="009320E0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you have seen in the workplace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have a view about EBP? Can you give me any examples to help me understand? </w:t>
      </w:r>
    </w:p>
    <w:p w14:paraId="41C9AE6A" w14:textId="77777777" w:rsidR="00732706" w:rsidRPr="009F6D3D" w:rsidRDefault="009F6D3D" w:rsidP="00C16689">
      <w:pPr>
        <w:spacing w:after="0" w:line="360" w:lineRule="auto"/>
        <w:outlineLvl w:val="2"/>
        <w:rPr>
          <w:rStyle w:val="responseinnewline1"/>
          <w:rFonts w:cstheme="minorHAnsi"/>
          <w:b/>
          <w:sz w:val="24"/>
          <w:szCs w:val="24"/>
        </w:rPr>
      </w:pPr>
      <w:r>
        <w:rPr>
          <w:rStyle w:val="responseinnewline1"/>
          <w:rFonts w:cstheme="minorHAnsi"/>
          <w:b/>
          <w:sz w:val="24"/>
          <w:szCs w:val="24"/>
          <w:specVanish w:val="0"/>
        </w:rPr>
        <w:t>(</w:t>
      </w:r>
      <w:r w:rsidR="00B725A8" w:rsidRPr="0039491E">
        <w:rPr>
          <w:rStyle w:val="responseinnewline1"/>
          <w:rFonts w:cstheme="minorHAnsi"/>
          <w:b/>
          <w:sz w:val="24"/>
          <w:szCs w:val="24"/>
          <w:specVanish w:val="0"/>
        </w:rPr>
        <w:t>Role-models for EBP</w:t>
      </w:r>
      <w:r>
        <w:rPr>
          <w:rStyle w:val="responseinnewline1"/>
          <w:rFonts w:cstheme="minorHAnsi"/>
          <w:b/>
          <w:sz w:val="24"/>
          <w:szCs w:val="24"/>
          <w:specVanish w:val="0"/>
        </w:rPr>
        <w:t>)</w:t>
      </w:r>
    </w:p>
    <w:p w14:paraId="7134F38B" w14:textId="77777777" w:rsidR="00732706" w:rsidRPr="0039491E" w:rsidRDefault="00732706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Without naming anybody, in your workplace over the past year, is there anyone that you can think of that you would consider a role model for EBP? </w:t>
      </w:r>
    </w:p>
    <w:p w14:paraId="17700FF0" w14:textId="77777777" w:rsidR="00732706" w:rsidRPr="0039491E" w:rsidRDefault="00732706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Can you describe the kinds of behaviours that this role model demonstrates…</w:t>
      </w:r>
      <w:r w:rsidR="001842B1" w:rsidRPr="0039491E">
        <w:rPr>
          <w:rStyle w:val="responseinnewline1"/>
          <w:rFonts w:cstheme="minorHAnsi"/>
          <w:sz w:val="24"/>
          <w:szCs w:val="24"/>
          <w:specVanish w:val="0"/>
        </w:rPr>
        <w:t>or can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you describe</w:t>
      </w:r>
      <w:r w:rsidR="001842B1" w:rsidRPr="0039491E">
        <w:rPr>
          <w:rStyle w:val="responseinnewline1"/>
          <w:rFonts w:cstheme="minorHAnsi"/>
          <w:sz w:val="24"/>
          <w:szCs w:val="24"/>
          <w:specVanish w:val="0"/>
        </w:rPr>
        <w:t>, what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kinds of behaviours or attributes make this person a role model?</w:t>
      </w:r>
    </w:p>
    <w:p w14:paraId="41202827" w14:textId="77777777" w:rsidR="00732706" w:rsidRPr="0039491E" w:rsidRDefault="00732706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OK, thanks for that</w:t>
      </w:r>
      <w:r w:rsidR="00245057">
        <w:rPr>
          <w:rStyle w:val="responseinnewline1"/>
          <w:rFonts w:cstheme="minorHAnsi"/>
          <w:sz w:val="24"/>
          <w:szCs w:val="24"/>
          <w:specVanish w:val="0"/>
        </w:rPr>
        <w:t>.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I think I understand why </w:t>
      </w:r>
      <w:r w:rsidR="003F0B07" w:rsidRPr="0039491E">
        <w:rPr>
          <w:rStyle w:val="responseinnewline1"/>
          <w:rFonts w:cstheme="minorHAnsi"/>
          <w:sz w:val="24"/>
          <w:szCs w:val="24"/>
          <w:specVanish w:val="0"/>
        </w:rPr>
        <w:t>t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>his person is a Positive/</w:t>
      </w:r>
      <w:r w:rsidR="003F0B07" w:rsidRPr="0039491E">
        <w:rPr>
          <w:rStyle w:val="responseinnewline1"/>
          <w:rFonts w:cstheme="minorHAnsi"/>
          <w:sz w:val="24"/>
          <w:szCs w:val="24"/>
          <w:specVanish w:val="0"/>
        </w:rPr>
        <w:t>Negative role model for EB</w:t>
      </w:r>
      <w:r w:rsidR="00245057">
        <w:rPr>
          <w:rStyle w:val="responseinnewline1"/>
          <w:rFonts w:cstheme="minorHAnsi"/>
          <w:sz w:val="24"/>
          <w:szCs w:val="24"/>
          <w:specVanish w:val="0"/>
        </w:rPr>
        <w:t xml:space="preserve">P. </w:t>
      </w:r>
      <w:r w:rsidR="003F0B07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I 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>wonder whether you can think about anyone in your workplace who might be the reverse, that is a Positive/Negative role model for EBP</w:t>
      </w:r>
      <w:r w:rsidR="00245057">
        <w:rPr>
          <w:rStyle w:val="responseinnewline1"/>
          <w:rFonts w:cstheme="minorHAnsi"/>
          <w:sz w:val="24"/>
          <w:szCs w:val="24"/>
          <w:specVanish w:val="0"/>
        </w:rPr>
        <w:t>…</w:t>
      </w:r>
    </w:p>
    <w:p w14:paraId="09B14254" w14:textId="77777777" w:rsidR="003F0B07" w:rsidRPr="0039491E" w:rsidRDefault="00732706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lastRenderedPageBreak/>
        <w:t>Can you describe the kinds of behaviours that this role model demonstrates…or can you think about and describe, what kinds of behaviours or attributes make this person a role model?</w:t>
      </w:r>
    </w:p>
    <w:p w14:paraId="704A420A" w14:textId="77777777" w:rsidR="00C16689" w:rsidRDefault="003F0B07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Do you think that overall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>, your workplace demonstrates a</w:t>
      </w:r>
      <w:r w:rsidR="00D33C7D" w:rsidRPr="0039491E">
        <w:rPr>
          <w:rStyle w:val="responseinnewline1"/>
          <w:rFonts w:cstheme="minorHAnsi"/>
          <w:sz w:val="24"/>
          <w:szCs w:val="24"/>
          <w:specVanish w:val="0"/>
        </w:rPr>
        <w:t>n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EBP approach to patient management?</w:t>
      </w:r>
    </w:p>
    <w:p w14:paraId="6BD47C4E" w14:textId="77777777" w:rsidR="00732706" w:rsidRPr="0039491E" w:rsidRDefault="00C16689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>
        <w:rPr>
          <w:rStyle w:val="responseinnewline1"/>
          <w:rFonts w:cstheme="minorHAnsi"/>
          <w:sz w:val="24"/>
          <w:szCs w:val="24"/>
          <w:specVanish w:val="0"/>
        </w:rPr>
        <w:t>I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f </w:t>
      </w:r>
      <w:r w:rsidR="00245057">
        <w:rPr>
          <w:rStyle w:val="responseinnewline1"/>
          <w:rFonts w:cstheme="minorHAnsi"/>
          <w:sz w:val="24"/>
          <w:szCs w:val="24"/>
          <w:specVanish w:val="0"/>
        </w:rPr>
        <w:t>yes -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C</w:t>
      </w:r>
      <w:r w:rsidR="00245057">
        <w:rPr>
          <w:rStyle w:val="responseinnewline1"/>
          <w:rFonts w:cstheme="minorHAnsi"/>
          <w:sz w:val="24"/>
          <w:szCs w:val="24"/>
          <w:specVanish w:val="0"/>
        </w:rPr>
        <w:t>an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you tell me why or what sorts of things encourage the use of EBP in your workplace?</w:t>
      </w:r>
      <w:r>
        <w:rPr>
          <w:rStyle w:val="responseinnewline1"/>
          <w:rFonts w:cstheme="minorHAnsi"/>
          <w:sz w:val="24"/>
          <w:szCs w:val="24"/>
          <w:specVanish w:val="0"/>
        </w:rPr>
        <w:t xml:space="preserve"> </w:t>
      </w:r>
      <w:r w:rsidR="00096BFF" w:rsidRPr="0039491E">
        <w:rPr>
          <w:rStyle w:val="responseinnewline1"/>
          <w:rFonts w:cstheme="minorHAnsi"/>
          <w:sz w:val="24"/>
          <w:szCs w:val="24"/>
          <w:specVanish w:val="0"/>
        </w:rPr>
        <w:t>W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>hat do you think works well?</w:t>
      </w:r>
    </w:p>
    <w:p w14:paraId="51B1B425" w14:textId="77777777" w:rsidR="00B725A8" w:rsidRPr="0039491E" w:rsidRDefault="00732706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If </w:t>
      </w:r>
      <w:r w:rsidR="00245057">
        <w:rPr>
          <w:rStyle w:val="responseinnewline1"/>
          <w:rFonts w:cstheme="minorHAnsi"/>
          <w:sz w:val="24"/>
          <w:szCs w:val="24"/>
          <w:specVanish w:val="0"/>
        </w:rPr>
        <w:t>no - can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you tell me why or what sorts of things discourage the use of EBP in your workplace? What d</w:t>
      </w:r>
      <w:r w:rsidR="003F0B07" w:rsidRPr="0039491E">
        <w:rPr>
          <w:rStyle w:val="responseinnewline1"/>
          <w:rFonts w:cstheme="minorHAnsi"/>
          <w:sz w:val="24"/>
          <w:szCs w:val="24"/>
          <w:specVanish w:val="0"/>
        </w:rPr>
        <w:t>o you think would help encourage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EBP in your workplace?</w:t>
      </w:r>
    </w:p>
    <w:p w14:paraId="2958DA5E" w14:textId="77777777" w:rsidR="00B725A8" w:rsidRPr="0039491E" w:rsidRDefault="009F6D3D" w:rsidP="00C16689">
      <w:pPr>
        <w:spacing w:after="0" w:line="360" w:lineRule="auto"/>
        <w:outlineLvl w:val="2"/>
        <w:rPr>
          <w:rStyle w:val="responseinnewline1"/>
          <w:rFonts w:cstheme="minorHAnsi"/>
          <w:b/>
          <w:sz w:val="24"/>
          <w:szCs w:val="24"/>
        </w:rPr>
      </w:pPr>
      <w:r>
        <w:rPr>
          <w:rStyle w:val="responseinnewline1"/>
          <w:rFonts w:cstheme="minorHAnsi"/>
          <w:b/>
          <w:sz w:val="24"/>
          <w:szCs w:val="24"/>
          <w:specVanish w:val="0"/>
        </w:rPr>
        <w:t>(</w:t>
      </w:r>
      <w:r w:rsidR="00B725A8" w:rsidRPr="0039491E">
        <w:rPr>
          <w:rStyle w:val="responseinnewline1"/>
          <w:rFonts w:cstheme="minorHAnsi"/>
          <w:b/>
          <w:sz w:val="24"/>
          <w:szCs w:val="24"/>
          <w:specVanish w:val="0"/>
        </w:rPr>
        <w:t xml:space="preserve">Reflecting on EBP </w:t>
      </w:r>
      <w:r w:rsidR="00AC51D7">
        <w:rPr>
          <w:rStyle w:val="responseinnewline1"/>
          <w:rFonts w:cstheme="minorHAnsi"/>
          <w:b/>
          <w:sz w:val="24"/>
          <w:szCs w:val="24"/>
          <w:specVanish w:val="0"/>
        </w:rPr>
        <w:t>training</w:t>
      </w:r>
      <w:r>
        <w:rPr>
          <w:rStyle w:val="responseinnewline1"/>
          <w:rFonts w:cstheme="minorHAnsi"/>
          <w:b/>
          <w:sz w:val="24"/>
          <w:szCs w:val="24"/>
          <w:specVanish w:val="0"/>
        </w:rPr>
        <w:t>)</w:t>
      </w:r>
    </w:p>
    <w:p w14:paraId="50BE0357" w14:textId="77777777" w:rsidR="00732706" w:rsidRPr="0039491E" w:rsidRDefault="00B725A8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Having worked now for a period,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I’m interested to hear your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thoughts/reflections about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th</w:t>
      </w:r>
      <w:r w:rsidR="00096BFF" w:rsidRPr="0039491E">
        <w:rPr>
          <w:rStyle w:val="responseinnewline1"/>
          <w:rFonts w:cstheme="minorHAnsi"/>
          <w:sz w:val="24"/>
          <w:szCs w:val="24"/>
          <w:specVanish w:val="0"/>
        </w:rPr>
        <w:t>e training your received in EBP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as a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 student</w:t>
      </w:r>
      <w:r w:rsidR="00245057">
        <w:rPr>
          <w:rStyle w:val="responseinnewline1"/>
          <w:rFonts w:cstheme="minorHAnsi"/>
          <w:sz w:val="24"/>
          <w:szCs w:val="24"/>
          <w:specVanish w:val="0"/>
        </w:rPr>
        <w:t xml:space="preserve">. 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>Overall do you think you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>r undergraduate training in EBP prepared you for the workplace?</w:t>
      </w:r>
    </w:p>
    <w:p w14:paraId="24930D7A" w14:textId="77777777" w:rsidR="00732706" w:rsidRPr="0039491E" w:rsidRDefault="00732706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If </w:t>
      </w:r>
      <w:r w:rsidR="00245057">
        <w:rPr>
          <w:rStyle w:val="responseinnewline1"/>
          <w:rFonts w:cstheme="minorHAnsi"/>
          <w:sz w:val="24"/>
          <w:szCs w:val="24"/>
          <w:specVanish w:val="0"/>
        </w:rPr>
        <w:t>yes</w:t>
      </w:r>
      <w:r w:rsidR="00C16689">
        <w:rPr>
          <w:rStyle w:val="responseinnewline1"/>
          <w:rFonts w:cstheme="minorHAnsi"/>
          <w:sz w:val="24"/>
          <w:szCs w:val="24"/>
          <w:specVanish w:val="0"/>
        </w:rPr>
        <w:t xml:space="preserve"> - W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hat worked well? What could be improved? </w:t>
      </w:r>
    </w:p>
    <w:p w14:paraId="3878D83D" w14:textId="77777777" w:rsidR="00732706" w:rsidRPr="0039491E" w:rsidRDefault="00096BFF" w:rsidP="00C16689">
      <w:pPr>
        <w:spacing w:after="0" w:line="360" w:lineRule="auto"/>
        <w:outlineLvl w:val="2"/>
        <w:rPr>
          <w:rStyle w:val="responseinnewline1"/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If </w:t>
      </w:r>
      <w:r w:rsidR="00245057">
        <w:rPr>
          <w:rStyle w:val="responseinnewline1"/>
          <w:rFonts w:cstheme="minorHAnsi"/>
          <w:sz w:val="24"/>
          <w:szCs w:val="24"/>
          <w:specVanish w:val="0"/>
        </w:rPr>
        <w:t>no</w:t>
      </w:r>
      <w:r w:rsidR="00C16689">
        <w:rPr>
          <w:rStyle w:val="responseinnewline1"/>
          <w:rFonts w:cstheme="minorHAnsi"/>
          <w:sz w:val="24"/>
          <w:szCs w:val="24"/>
          <w:specVanish w:val="0"/>
        </w:rPr>
        <w:t xml:space="preserve"> - </w:t>
      </w:r>
      <w:r w:rsidRPr="0039491E">
        <w:rPr>
          <w:rStyle w:val="responseinnewline1"/>
          <w:rFonts w:cstheme="minorHAnsi"/>
          <w:sz w:val="24"/>
          <w:szCs w:val="24"/>
          <w:specVanish w:val="0"/>
        </w:rPr>
        <w:t>W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>hat didn</w:t>
      </w:r>
      <w:r w:rsidR="003F0B07" w:rsidRPr="0039491E">
        <w:rPr>
          <w:rStyle w:val="responseinnewline1"/>
          <w:rFonts w:cstheme="minorHAnsi"/>
          <w:sz w:val="24"/>
          <w:szCs w:val="24"/>
          <w:specVanish w:val="0"/>
        </w:rPr>
        <w:t>’</w:t>
      </w:r>
      <w:r w:rsidR="00732706" w:rsidRPr="0039491E">
        <w:rPr>
          <w:rStyle w:val="responseinnewline1"/>
          <w:rFonts w:cstheme="minorHAnsi"/>
          <w:sz w:val="24"/>
          <w:szCs w:val="24"/>
          <w:specVanish w:val="0"/>
        </w:rPr>
        <w:t xml:space="preserve">t work? </w:t>
      </w:r>
    </w:p>
    <w:p w14:paraId="0F0C6A9D" w14:textId="77777777" w:rsidR="00B725A8" w:rsidRPr="00C16689" w:rsidRDefault="00732706" w:rsidP="00C16689">
      <w:pPr>
        <w:spacing w:after="0" w:line="360" w:lineRule="auto"/>
        <w:outlineLvl w:val="2"/>
        <w:rPr>
          <w:rFonts w:cstheme="minorHAnsi"/>
          <w:sz w:val="24"/>
          <w:szCs w:val="24"/>
        </w:rPr>
      </w:pPr>
      <w:r w:rsidRPr="0039491E">
        <w:rPr>
          <w:rStyle w:val="responseinnewline1"/>
          <w:rFonts w:cstheme="minorHAnsi"/>
          <w:sz w:val="24"/>
          <w:szCs w:val="24"/>
          <w:specVanish w:val="0"/>
        </w:rPr>
        <w:t>What would you change in the EBP undergraduate training?</w:t>
      </w:r>
    </w:p>
    <w:p w14:paraId="6A62C354" w14:textId="77777777" w:rsidR="001842B1" w:rsidRPr="0039491E" w:rsidRDefault="001842B1" w:rsidP="00C16689">
      <w:pPr>
        <w:spacing w:after="0" w:line="360" w:lineRule="auto"/>
        <w:outlineLvl w:val="2"/>
        <w:rPr>
          <w:rFonts w:eastAsia="Times New Roman" w:cstheme="minorHAnsi"/>
          <w:b/>
          <w:sz w:val="24"/>
          <w:szCs w:val="24"/>
          <w:lang w:eastAsia="en-AU"/>
        </w:rPr>
      </w:pPr>
    </w:p>
    <w:p w14:paraId="69EC537E" w14:textId="77777777" w:rsidR="00B725A8" w:rsidRPr="0039491E" w:rsidRDefault="00B725A8" w:rsidP="00C16689">
      <w:pPr>
        <w:spacing w:after="0" w:line="360" w:lineRule="auto"/>
        <w:rPr>
          <w:rStyle w:val="responseinnewline1"/>
          <w:rFonts w:cstheme="minorHAnsi"/>
          <w:color w:val="000000" w:themeColor="text1"/>
          <w:sz w:val="24"/>
          <w:szCs w:val="24"/>
        </w:rPr>
      </w:pPr>
    </w:p>
    <w:sectPr w:rsidR="00B725A8" w:rsidRPr="00394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4177CA" w14:textId="77777777" w:rsidR="000D194A" w:rsidRDefault="000D194A" w:rsidP="000D194A">
      <w:pPr>
        <w:spacing w:after="0" w:line="240" w:lineRule="auto"/>
      </w:pPr>
      <w:r>
        <w:separator/>
      </w:r>
    </w:p>
  </w:endnote>
  <w:endnote w:type="continuationSeparator" w:id="0">
    <w:p w14:paraId="60BA6214" w14:textId="77777777" w:rsidR="000D194A" w:rsidRDefault="000D194A" w:rsidP="000D1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0B614" w14:textId="77777777" w:rsidR="000D194A" w:rsidRDefault="000D194A" w:rsidP="000D194A">
      <w:pPr>
        <w:spacing w:after="0" w:line="240" w:lineRule="auto"/>
      </w:pPr>
      <w:r>
        <w:separator/>
      </w:r>
    </w:p>
  </w:footnote>
  <w:footnote w:type="continuationSeparator" w:id="0">
    <w:p w14:paraId="6A82EA45" w14:textId="77777777" w:rsidR="000D194A" w:rsidRDefault="000D194A" w:rsidP="000D19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5A8"/>
    <w:rsid w:val="00096BFF"/>
    <w:rsid w:val="000D194A"/>
    <w:rsid w:val="000E6BE9"/>
    <w:rsid w:val="001842B1"/>
    <w:rsid w:val="00202C5A"/>
    <w:rsid w:val="0021147D"/>
    <w:rsid w:val="00245057"/>
    <w:rsid w:val="00271170"/>
    <w:rsid w:val="0039491E"/>
    <w:rsid w:val="003F0B07"/>
    <w:rsid w:val="004715E3"/>
    <w:rsid w:val="00502EE8"/>
    <w:rsid w:val="00522531"/>
    <w:rsid w:val="005F69EA"/>
    <w:rsid w:val="006168AB"/>
    <w:rsid w:val="00732706"/>
    <w:rsid w:val="00821A58"/>
    <w:rsid w:val="008B36DC"/>
    <w:rsid w:val="009320E0"/>
    <w:rsid w:val="009F6D3D"/>
    <w:rsid w:val="00A10E95"/>
    <w:rsid w:val="00A378AE"/>
    <w:rsid w:val="00AC51D7"/>
    <w:rsid w:val="00B725A8"/>
    <w:rsid w:val="00BC61B5"/>
    <w:rsid w:val="00C16689"/>
    <w:rsid w:val="00D33C7D"/>
    <w:rsid w:val="00D8121A"/>
    <w:rsid w:val="00EB7827"/>
    <w:rsid w:val="00ED4731"/>
    <w:rsid w:val="00F83981"/>
    <w:rsid w:val="00F9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AC49C"/>
  <w15:docId w15:val="{A051FE0D-90AF-42BE-B536-6F3A0A514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2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ponseinnewline1">
    <w:name w:val="responseinnewline1"/>
    <w:rsid w:val="00B725A8"/>
    <w:rPr>
      <w:vanish w:val="0"/>
      <w:webHidden w:val="0"/>
      <w:specVanish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732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2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7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7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706"/>
    <w:rPr>
      <w:rFonts w:ascii="Tahoma" w:hAnsi="Tahoma" w:cs="Tahoma"/>
      <w:sz w:val="16"/>
      <w:szCs w:val="16"/>
    </w:rPr>
  </w:style>
  <w:style w:type="paragraph" w:customStyle="1" w:styleId="Body1">
    <w:name w:val="Body 1"/>
    <w:autoRedefine/>
    <w:rsid w:val="001842B1"/>
    <w:pPr>
      <w:spacing w:after="0"/>
    </w:pPr>
    <w:rPr>
      <w:rFonts w:eastAsia="Arial Unicode MS" w:cstheme="minorHAnsi"/>
      <w:i/>
      <w:color w:val="FF0000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D1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94A"/>
  </w:style>
  <w:style w:type="paragraph" w:styleId="Footer">
    <w:name w:val="footer"/>
    <w:basedOn w:val="Normal"/>
    <w:link w:val="FooterChar"/>
    <w:uiPriority w:val="99"/>
    <w:unhideWhenUsed/>
    <w:rsid w:val="000D1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34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9B29CC-4119-43AA-BCE8-09E1CB0A5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iversity of South Australia</dc:creator>
  <cp:lastModifiedBy>Maureen McEvoy</cp:lastModifiedBy>
  <cp:revision>2</cp:revision>
  <cp:lastPrinted>2015-02-03T23:50:00Z</cp:lastPrinted>
  <dcterms:created xsi:type="dcterms:W3CDTF">2020-03-09T02:22:00Z</dcterms:created>
  <dcterms:modified xsi:type="dcterms:W3CDTF">2020-03-09T02:22:00Z</dcterms:modified>
</cp:coreProperties>
</file>